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E2333" w14:textId="77777777" w:rsidR="00630090" w:rsidRPr="00B36278" w:rsidRDefault="00630090" w:rsidP="00AB78F8">
      <w:pPr>
        <w:ind w:firstLine="0"/>
        <w:jc w:val="center"/>
        <w:rPr>
          <w:rFonts w:ascii="Times New Roman" w:hAnsi="Times New Roman" w:cs="Times New Roman"/>
          <w:color w:val="000000" w:themeColor="text1"/>
          <w:lang w:val="en-CA"/>
        </w:rPr>
      </w:pPr>
      <w:r w:rsidRPr="00B36278">
        <w:rPr>
          <w:rFonts w:ascii="Times New Roman" w:hAnsi="Times New Roman" w:cs="Times New Roman"/>
          <w:color w:val="000000" w:themeColor="text1"/>
          <w:lang w:val="en-CA"/>
        </w:rPr>
        <w:t>Appendix A</w:t>
      </w:r>
    </w:p>
    <w:p w14:paraId="50E94A58" w14:textId="0FF98D88" w:rsidR="00630090" w:rsidRPr="00B36278" w:rsidRDefault="00630090" w:rsidP="00630090">
      <w:pPr>
        <w:ind w:firstLine="0"/>
        <w:rPr>
          <w:rFonts w:ascii="Times New Roman" w:hAnsi="Times New Roman" w:cs="Times New Roman"/>
          <w:i/>
          <w:color w:val="000000" w:themeColor="text1"/>
          <w:lang w:val="en-CA"/>
        </w:rPr>
      </w:pPr>
      <w:r w:rsidRPr="00B36278">
        <w:rPr>
          <w:rFonts w:ascii="Times New Roman" w:hAnsi="Times New Roman" w:cs="Times New Roman"/>
          <w:i/>
          <w:color w:val="000000" w:themeColor="text1"/>
          <w:lang w:val="en-CA"/>
        </w:rPr>
        <w:t>Story Presented to Participants Tested in English</w:t>
      </w:r>
    </w:p>
    <w:p w14:paraId="546B5E47" w14:textId="77777777" w:rsidR="00630090" w:rsidRPr="00B36278" w:rsidRDefault="00630090" w:rsidP="00630090">
      <w:pPr>
        <w:spacing w:line="240" w:lineRule="auto"/>
        <w:ind w:firstLine="0"/>
        <w:jc w:val="center"/>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b/>
          <w:bCs/>
          <w:color w:val="000000"/>
          <w:kern w:val="0"/>
          <w:lang w:val="en-CA" w:eastAsia="en-US"/>
        </w:rPr>
        <w:t>Kids these days: What is normal?</w:t>
      </w:r>
    </w:p>
    <w:p w14:paraId="360CBBAF"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21890603"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One day, Ms. Smith saw her 9-year-old daughter, Lisa, calmly playing with her dolls. </w:t>
      </w:r>
    </w:p>
    <w:p w14:paraId="20B867F9"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5D798EDA"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The next day, she saw Lisa sewing a dress for her dolls. </w:t>
      </w:r>
    </w:p>
    <w:p w14:paraId="1B6A2168"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51904EF3"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Later, she saw Lisa wisely reading some science books.</w:t>
      </w:r>
    </w:p>
    <w:p w14:paraId="283194A6"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11206C04"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 xml:space="preserve">Lisa’s behavior got Ms. Smith concerned: How come Lisa didn’t watch TV at all? Was she normal? Why wasn’t Lisa </w:t>
      </w:r>
      <w:proofErr w:type="gramStart"/>
      <w:r w:rsidRPr="00B36278">
        <w:rPr>
          <w:rFonts w:ascii="Times New Roman" w:eastAsia="Times New Roman" w:hAnsi="Times New Roman" w:cs="Times New Roman"/>
          <w:color w:val="000000"/>
          <w:kern w:val="0"/>
          <w:lang w:val="en-CA" w:eastAsia="en-US"/>
        </w:rPr>
        <w:t>like</w:t>
      </w:r>
      <w:proofErr w:type="gramEnd"/>
      <w:r w:rsidRPr="00B36278">
        <w:rPr>
          <w:rFonts w:ascii="Times New Roman" w:eastAsia="Times New Roman" w:hAnsi="Times New Roman" w:cs="Times New Roman"/>
          <w:color w:val="000000"/>
          <w:kern w:val="0"/>
          <w:lang w:val="en-CA" w:eastAsia="en-US"/>
        </w:rPr>
        <w:t xml:space="preserve"> all the other kids, who begged for more TV time? Ms. Smith was so worried that she decided to take Lisa to the doctor. </w:t>
      </w:r>
    </w:p>
    <w:p w14:paraId="23DC826A"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5D83CF62"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The doctor checked Lisa’s legs. Everything seemed fine.</w:t>
      </w:r>
    </w:p>
    <w:p w14:paraId="24B7C941"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39B0969C"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Then, the doctor checked Lisa’s arms. Everything seemed fine there too.</w:t>
      </w:r>
    </w:p>
    <w:p w14:paraId="468EA9E6"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6A18C47A"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The doctor wondered why Lisa was not like all the other kids. He started to be concerned too. He took some time to reflect on the best possible solution for Lisa’s “problem”.</w:t>
      </w:r>
    </w:p>
    <w:p w14:paraId="53367A0D"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6BF5169E"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 xml:space="preserve">Suddenly, the doctor had an amazing idea: Using his medical hammer, he hit Lisa on her head </w:t>
      </w:r>
      <w:proofErr w:type="gramStart"/>
      <w:r w:rsidRPr="00B36278">
        <w:rPr>
          <w:rFonts w:ascii="Times New Roman" w:eastAsia="Times New Roman" w:hAnsi="Times New Roman" w:cs="Times New Roman"/>
          <w:color w:val="000000"/>
          <w:kern w:val="0"/>
          <w:lang w:val="en-CA" w:eastAsia="en-US"/>
        </w:rPr>
        <w:t>really hard</w:t>
      </w:r>
      <w:proofErr w:type="gramEnd"/>
      <w:r w:rsidRPr="00B36278">
        <w:rPr>
          <w:rFonts w:ascii="Times New Roman" w:eastAsia="Times New Roman" w:hAnsi="Times New Roman" w:cs="Times New Roman"/>
          <w:color w:val="000000"/>
          <w:kern w:val="0"/>
          <w:lang w:val="en-CA" w:eastAsia="en-US"/>
        </w:rPr>
        <w:t>!</w:t>
      </w:r>
    </w:p>
    <w:p w14:paraId="347199B2"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p>
    <w:p w14:paraId="05220388" w14:textId="77777777" w:rsidR="00630090" w:rsidRPr="00B36278" w:rsidRDefault="00630090" w:rsidP="00630090">
      <w:pPr>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lang w:val="en-CA" w:eastAsia="en-US"/>
        </w:rPr>
        <w:t xml:space="preserve">The next morning, Ms. Smith found Lisa in the living room watching TV, drinking </w:t>
      </w:r>
      <w:proofErr w:type="gramStart"/>
      <w:r w:rsidRPr="00B36278">
        <w:rPr>
          <w:rFonts w:ascii="Times New Roman" w:eastAsia="Times New Roman" w:hAnsi="Times New Roman" w:cs="Times New Roman"/>
          <w:color w:val="000000"/>
          <w:kern w:val="0"/>
          <w:lang w:val="en-CA" w:eastAsia="en-US"/>
        </w:rPr>
        <w:t>soda</w:t>
      </w:r>
      <w:proofErr w:type="gramEnd"/>
      <w:r w:rsidRPr="00B36278">
        <w:rPr>
          <w:rFonts w:ascii="Times New Roman" w:eastAsia="Times New Roman" w:hAnsi="Times New Roman" w:cs="Times New Roman"/>
          <w:color w:val="000000"/>
          <w:kern w:val="0"/>
          <w:lang w:val="en-CA" w:eastAsia="en-US"/>
        </w:rPr>
        <w:t xml:space="preserve"> and chewing gum, just like any other “normal” kid her age. Finally, Ms. Smith felt relieved.</w:t>
      </w:r>
    </w:p>
    <w:p w14:paraId="04EE1EEC" w14:textId="77777777" w:rsidR="00630090" w:rsidRPr="00B36278" w:rsidRDefault="00630090" w:rsidP="00630090">
      <w:pPr>
        <w:spacing w:after="240" w:line="240" w:lineRule="auto"/>
        <w:ind w:firstLine="0"/>
        <w:rPr>
          <w:rFonts w:ascii="Times New Roman" w:eastAsia="Times New Roman" w:hAnsi="Times New Roman" w:cs="Times New Roman"/>
          <w:kern w:val="0"/>
          <w:lang w:val="en-CA" w:eastAsia="en-US"/>
        </w:rPr>
      </w:pPr>
    </w:p>
    <w:p w14:paraId="3E250526" w14:textId="77777777" w:rsidR="00630090" w:rsidRPr="00B36278" w:rsidRDefault="00630090" w:rsidP="00630090">
      <w:pPr>
        <w:spacing w:line="240" w:lineRule="auto"/>
        <w:ind w:firstLine="0"/>
        <w:rPr>
          <w:rFonts w:ascii="Times New Roman" w:eastAsia="Times New Roman" w:hAnsi="Times New Roman" w:cs="Times New Roman"/>
          <w:kern w:val="0"/>
          <w:lang w:val="en-CA" w:eastAsia="en-US"/>
        </w:rPr>
      </w:pPr>
    </w:p>
    <w:p w14:paraId="3B17B768" w14:textId="77777777" w:rsidR="00630090" w:rsidRPr="00B36278" w:rsidRDefault="00630090">
      <w:pPr>
        <w:pStyle w:val="TableFigure"/>
      </w:pPr>
    </w:p>
    <w:p w14:paraId="1D7A57E8" w14:textId="77777777" w:rsidR="00630090" w:rsidRPr="00B36278" w:rsidRDefault="00630090">
      <w:pPr>
        <w:pStyle w:val="TableFigure"/>
      </w:pPr>
    </w:p>
    <w:p w14:paraId="695DF6FF" w14:textId="77777777" w:rsidR="00630090" w:rsidRPr="00B36278" w:rsidRDefault="00630090">
      <w:pPr>
        <w:pStyle w:val="TableFigure"/>
      </w:pPr>
    </w:p>
    <w:p w14:paraId="38D11D8E" w14:textId="77777777" w:rsidR="00630090" w:rsidRPr="00B36278" w:rsidRDefault="00630090">
      <w:pPr>
        <w:pStyle w:val="TableFigure"/>
      </w:pPr>
    </w:p>
    <w:p w14:paraId="298BE310" w14:textId="77777777" w:rsidR="00630090" w:rsidRPr="00B36278" w:rsidRDefault="00630090">
      <w:pPr>
        <w:pStyle w:val="TableFigure"/>
      </w:pPr>
    </w:p>
    <w:p w14:paraId="747EC175" w14:textId="77777777" w:rsidR="00630090" w:rsidRPr="00B36278" w:rsidRDefault="00630090">
      <w:pPr>
        <w:pStyle w:val="TableFigure"/>
      </w:pPr>
    </w:p>
    <w:p w14:paraId="09BF5381" w14:textId="77777777" w:rsidR="00630090" w:rsidRPr="00B36278" w:rsidRDefault="00630090">
      <w:pPr>
        <w:pStyle w:val="TableFigure"/>
      </w:pPr>
    </w:p>
    <w:p w14:paraId="022574EC" w14:textId="77777777" w:rsidR="00F55507" w:rsidRPr="00B36278" w:rsidRDefault="00F55507">
      <w:pPr>
        <w:pStyle w:val="TableFigure"/>
      </w:pPr>
    </w:p>
    <w:p w14:paraId="1CAC9BBF" w14:textId="48E94D59" w:rsidR="00630090" w:rsidRPr="00B36278" w:rsidRDefault="00630090" w:rsidP="00630090">
      <w:pPr>
        <w:ind w:firstLine="0"/>
        <w:jc w:val="center"/>
        <w:rPr>
          <w:rFonts w:ascii="Times New Roman" w:hAnsi="Times New Roman" w:cs="Times New Roman"/>
          <w:color w:val="000000" w:themeColor="text1"/>
          <w:lang w:val="en-CA"/>
        </w:rPr>
      </w:pPr>
      <w:r w:rsidRPr="00B36278">
        <w:rPr>
          <w:rFonts w:ascii="Times New Roman" w:hAnsi="Times New Roman" w:cs="Times New Roman"/>
          <w:color w:val="000000" w:themeColor="text1"/>
          <w:lang w:val="en-CA"/>
        </w:rPr>
        <w:lastRenderedPageBreak/>
        <w:t>Appendix B</w:t>
      </w:r>
    </w:p>
    <w:p w14:paraId="19490C3B" w14:textId="387C338D" w:rsidR="00F55507" w:rsidRPr="00B36278" w:rsidRDefault="00630090" w:rsidP="00F55507">
      <w:pPr>
        <w:ind w:firstLine="0"/>
        <w:rPr>
          <w:rFonts w:ascii="Times New Roman" w:hAnsi="Times New Roman" w:cs="Times New Roman"/>
          <w:i/>
          <w:color w:val="000000" w:themeColor="text1"/>
          <w:lang w:val="en-CA"/>
        </w:rPr>
      </w:pPr>
      <w:r w:rsidRPr="00B36278">
        <w:rPr>
          <w:rFonts w:ascii="Times New Roman" w:hAnsi="Times New Roman" w:cs="Times New Roman"/>
          <w:i/>
          <w:color w:val="000000" w:themeColor="text1"/>
          <w:lang w:val="en-CA"/>
        </w:rPr>
        <w:t>Story Presented to Participants Tested in Arabic</w:t>
      </w:r>
    </w:p>
    <w:p w14:paraId="2266F2E6"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في يوم من الأيام، رأت السيدة سميث إبنتها ليزا الذي عمرها تسعة سنوات، تلعب بهدوء مع ألعابها. </w:t>
      </w:r>
    </w:p>
    <w:p w14:paraId="6281359F"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11F30D53"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في اليوم التالي ، رأت ليزا تخيط فستانًا لدميتها.</w:t>
      </w:r>
    </w:p>
    <w:p w14:paraId="3452E698"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6B652CF5"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في وقت لاحق، رأت ليزا وهي تقرأ بعض الكتب العلمية بحكمة.</w:t>
      </w:r>
    </w:p>
    <w:p w14:paraId="237AA7BF"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3381FDDD"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تصرف  ليزا اهمم السيدة سميث: لماذا ليزا لا تشاهد التلفاز أبدا؟ هل هي طبيعية؟ لماذا  ليزا ليست كالأطفال الآخرين الذين يترجون لوقت أكثر لمشاهدة التلفاز؟ السيدة سميث قلقت جدا و قررت أن تأخذ  ليزا للطبيب.</w:t>
      </w:r>
    </w:p>
    <w:p w14:paraId="1CF4D8F6"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78340864"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الطبيب فحص أرجل  ليزا. كل شيء كان على ما يرام. </w:t>
      </w:r>
    </w:p>
    <w:p w14:paraId="7F32D8EA"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5CB87B1F"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ثم، الطبيب فحص أذرع  ليزا. كل شيء كان على ما يرام أيضا. </w:t>
      </w:r>
    </w:p>
    <w:p w14:paraId="2C5846AE"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519C42B3"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تساءل الطبيب لماذا لم تكن ليزا مثل جميع الأطفال الآخرين. بدأ يشعر بالقلق أيضا. لقد استغرق بعض الوقت للتفكير في أفضل حل ممكن لـ "مشكلة" ليزا.</w:t>
      </w:r>
    </w:p>
    <w:p w14:paraId="72B79D6C"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091F349E" w14:textId="77777777" w:rsidR="00F55507" w:rsidRPr="00B36278"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فجأة ، خطرت للطبيب فكرة رائعة: باستخدام مطرقة طبية ، ضرب ليزا على رأسها بشدة!</w:t>
      </w:r>
    </w:p>
    <w:p w14:paraId="0D3258F5" w14:textId="77777777" w:rsidR="00F55507" w:rsidRPr="00B36278" w:rsidRDefault="00F55507" w:rsidP="00F55507">
      <w:pPr>
        <w:spacing w:after="240" w:line="240" w:lineRule="auto"/>
        <w:ind w:firstLine="0"/>
        <w:rPr>
          <w:rFonts w:ascii="Times New Roman" w:eastAsia="Times New Roman" w:hAnsi="Times New Roman" w:cs="Times New Roman"/>
          <w:color w:val="000000"/>
          <w:kern w:val="0"/>
          <w:rtl/>
          <w:lang w:val="en-CA" w:eastAsia="en-US"/>
        </w:rPr>
      </w:pPr>
    </w:p>
    <w:p w14:paraId="5F8B7463" w14:textId="77777777" w:rsidR="00F55507" w:rsidRPr="00F55507" w:rsidRDefault="00F55507" w:rsidP="00F55507">
      <w:pPr>
        <w:bidi/>
        <w:spacing w:line="240" w:lineRule="auto"/>
        <w:ind w:firstLine="0"/>
        <w:rPr>
          <w:rFonts w:ascii="Times New Roman" w:eastAsia="Times New Roman" w:hAnsi="Times New Roman" w:cs="Times New Roman"/>
          <w:color w:val="000000"/>
          <w:kern w:val="0"/>
          <w:lang w:val="en-CA" w:eastAsia="en-US"/>
        </w:rPr>
      </w:pPr>
      <w:r w:rsidRPr="00B36278">
        <w:rPr>
          <w:rFonts w:ascii="Times New Roman" w:eastAsia="Times New Roman" w:hAnsi="Times New Roman" w:cs="Times New Roman"/>
          <w:color w:val="000000"/>
          <w:kern w:val="0"/>
          <w:sz w:val="32"/>
          <w:szCs w:val="32"/>
          <w:rtl/>
          <w:lang w:val="en-CA" w:eastAsia="en-US"/>
        </w:rPr>
        <w:t>في صباح اليوم التالي، وجدت السيدة سميث ليزا في غرفة المعيشة تشاهد التلفاز وتشرب الصودا تمضغ العلكة ، تمامًا مثل أي طفل "طبيعي" آخر في عمرها. أخيرًا ، شعرت السيدة سميث بالارتياح.</w:t>
      </w:r>
    </w:p>
    <w:p w14:paraId="03FCDB73" w14:textId="77777777" w:rsidR="00F55507" w:rsidRPr="00F55507" w:rsidRDefault="00F55507" w:rsidP="00F55507">
      <w:pPr>
        <w:spacing w:after="240" w:line="240" w:lineRule="auto"/>
        <w:ind w:firstLine="0"/>
        <w:rPr>
          <w:rFonts w:ascii="Times New Roman" w:eastAsia="Times New Roman" w:hAnsi="Times New Roman" w:cs="Times New Roman"/>
          <w:kern w:val="0"/>
          <w:rtl/>
          <w:lang w:val="en-CA" w:eastAsia="en-US"/>
        </w:rPr>
      </w:pPr>
    </w:p>
    <w:p w14:paraId="167B8A52" w14:textId="77777777" w:rsidR="00F55507" w:rsidRPr="00F55507" w:rsidRDefault="00F55507" w:rsidP="00F55507">
      <w:pPr>
        <w:spacing w:line="240" w:lineRule="auto"/>
        <w:ind w:firstLine="0"/>
        <w:rPr>
          <w:rFonts w:ascii="Times New Roman" w:eastAsia="Times New Roman" w:hAnsi="Times New Roman" w:cs="Times New Roman"/>
          <w:kern w:val="0"/>
          <w:lang w:val="en-CA" w:eastAsia="en-US"/>
        </w:rPr>
      </w:pPr>
    </w:p>
    <w:p w14:paraId="3C337216" w14:textId="77777777" w:rsidR="00630090" w:rsidRDefault="00630090" w:rsidP="00F55507">
      <w:pPr>
        <w:pStyle w:val="TableFigure"/>
        <w:jc w:val="right"/>
      </w:pPr>
    </w:p>
    <w:p w14:paraId="1EA6BC2F" w14:textId="77777777" w:rsidR="00630090" w:rsidRDefault="00630090">
      <w:pPr>
        <w:pStyle w:val="TableFigure"/>
      </w:pPr>
    </w:p>
    <w:sectPr w:rsidR="00630090">
      <w:headerReference w:type="default" r:id="rId9"/>
      <w:headerReference w:type="first" r:id="rId10"/>
      <w:footnotePr>
        <w:pos w:val="beneathText"/>
      </w:footnotePr>
      <w:pgSz w:w="12240" w:h="15840" w:code="1"/>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7C523" w14:textId="77777777" w:rsidR="0057540B" w:rsidRDefault="0057540B">
      <w:pPr>
        <w:spacing w:line="240" w:lineRule="auto"/>
      </w:pPr>
      <w:r>
        <w:separator/>
      </w:r>
    </w:p>
  </w:endnote>
  <w:endnote w:type="continuationSeparator" w:id="0">
    <w:p w14:paraId="226B4435" w14:textId="77777777" w:rsidR="0057540B" w:rsidRDefault="005754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981FA" w14:textId="77777777" w:rsidR="0057540B" w:rsidRDefault="0057540B">
      <w:pPr>
        <w:spacing w:line="240" w:lineRule="auto"/>
      </w:pPr>
      <w:r>
        <w:separator/>
      </w:r>
    </w:p>
  </w:footnote>
  <w:footnote w:type="continuationSeparator" w:id="0">
    <w:p w14:paraId="33649703" w14:textId="77777777" w:rsidR="0057540B" w:rsidRDefault="005754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2E297" w14:textId="79260DC1" w:rsidR="00B80E68" w:rsidRDefault="00000000">
    <w:pPr>
      <w:pStyle w:val="Header"/>
    </w:pPr>
    <w:sdt>
      <w:sdtPr>
        <w:rPr>
          <w:rStyle w:val="Strong"/>
        </w:rPr>
        <w:alias w:val="Running head"/>
        <w:tag w:val=""/>
        <w:id w:val="1072628492"/>
        <w:placeholder>
          <w:docPart w:val="6C4174CFF808C74EBA480E8008A576E7"/>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FF0BC3">
          <w:rPr>
            <w:rStyle w:val="Strong"/>
          </w:rPr>
          <w:t xml:space="preserve">TIME-SPACE MAPPING IN ARABIC-ENGLISH BILINGUALS </w:t>
        </w:r>
      </w:sdtContent>
    </w:sdt>
    <w:r>
      <w:rPr>
        <w:rStyle w:val="Strong"/>
      </w:rPr>
      <w:t xml:space="preserve"> </w:t>
    </w: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9</w:t>
    </w:r>
    <w:r>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5A0EA" w14:textId="68582D13" w:rsidR="00B80E68" w:rsidRDefault="00000000">
    <w:pPr>
      <w:pStyle w:val="Header"/>
      <w:rPr>
        <w:rStyle w:val="Strong"/>
      </w:rPr>
    </w:pPr>
    <w:sdt>
      <w:sdtPr>
        <w:rPr>
          <w:caps/>
        </w:rPr>
        <w:alias w:val="Running head"/>
        <w:tag w:val=""/>
        <w:id w:val="-696842620"/>
        <w:placeholder>
          <w:docPart w:val="4FB2F073C8548048BC0BE82828EF50DA"/>
        </w:placeholder>
        <w:dataBinding w:prefixMappings="xmlns:ns0='http://schemas.microsoft.com/office/2006/coverPageProps' " w:xpath="/ns0:CoverPageProperties[1]/ns0:Abstract[1]" w:storeItemID="{55AF091B-3C7A-41E3-B477-F2FDAA23CFDA}"/>
        <w15:appearance w15:val="hidden"/>
        <w:text/>
      </w:sdtPr>
      <w:sdtEndPr>
        <w:rPr>
          <w:caps w:val="0"/>
        </w:rPr>
      </w:sdtEndPr>
      <w:sdtContent>
        <w:r w:rsidR="00F85EFA" w:rsidRPr="00F85EFA">
          <w:t>TIME-SPACE MAPPING IN ARABIC</w:t>
        </w:r>
        <w:r w:rsidR="00FF0BC3">
          <w:t>-ENGLISH BILINGUALS</w:t>
        </w:r>
        <w:r w:rsidR="00F85EFA" w:rsidRPr="00F85EFA">
          <w:t xml:space="preserve"> </w:t>
        </w:r>
      </w:sdtContent>
    </w:sdt>
    <w:r>
      <w:rPr>
        <w:rStyle w:val="Strong"/>
      </w:rPr>
      <w:t xml:space="preserve"> </w:t>
    </w: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E620546"/>
    <w:multiLevelType w:val="hybridMultilevel"/>
    <w:tmpl w:val="FBA6CAF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38654820">
    <w:abstractNumId w:val="9"/>
  </w:num>
  <w:num w:numId="2" w16cid:durableId="1417752760">
    <w:abstractNumId w:val="7"/>
  </w:num>
  <w:num w:numId="3" w16cid:durableId="617374366">
    <w:abstractNumId w:val="6"/>
  </w:num>
  <w:num w:numId="4" w16cid:durableId="1505823240">
    <w:abstractNumId w:val="5"/>
  </w:num>
  <w:num w:numId="5" w16cid:durableId="2017613062">
    <w:abstractNumId w:val="4"/>
  </w:num>
  <w:num w:numId="6" w16cid:durableId="1292054358">
    <w:abstractNumId w:val="8"/>
  </w:num>
  <w:num w:numId="7" w16cid:durableId="1242637552">
    <w:abstractNumId w:val="3"/>
  </w:num>
  <w:num w:numId="8" w16cid:durableId="612975595">
    <w:abstractNumId w:val="2"/>
  </w:num>
  <w:num w:numId="9" w16cid:durableId="2024242955">
    <w:abstractNumId w:val="1"/>
  </w:num>
  <w:num w:numId="10" w16cid:durableId="23099147">
    <w:abstractNumId w:val="0"/>
  </w:num>
  <w:num w:numId="11" w16cid:durableId="969744696">
    <w:abstractNumId w:val="9"/>
    <w:lvlOverride w:ilvl="0">
      <w:startOverride w:val="1"/>
    </w:lvlOverride>
  </w:num>
  <w:num w:numId="12" w16cid:durableId="102663678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EFA"/>
    <w:rsid w:val="00000E21"/>
    <w:rsid w:val="00001AD3"/>
    <w:rsid w:val="00002A0E"/>
    <w:rsid w:val="00006767"/>
    <w:rsid w:val="000105C7"/>
    <w:rsid w:val="0001285F"/>
    <w:rsid w:val="00012DE2"/>
    <w:rsid w:val="0001682F"/>
    <w:rsid w:val="00020421"/>
    <w:rsid w:val="00024C05"/>
    <w:rsid w:val="00032876"/>
    <w:rsid w:val="0003404D"/>
    <w:rsid w:val="000443B5"/>
    <w:rsid w:val="00050ADF"/>
    <w:rsid w:val="00061460"/>
    <w:rsid w:val="00063407"/>
    <w:rsid w:val="00065522"/>
    <w:rsid w:val="000716C1"/>
    <w:rsid w:val="00073BDF"/>
    <w:rsid w:val="00087C98"/>
    <w:rsid w:val="00093E07"/>
    <w:rsid w:val="00094FCE"/>
    <w:rsid w:val="000A787B"/>
    <w:rsid w:val="000C17EE"/>
    <w:rsid w:val="000C21AC"/>
    <w:rsid w:val="000C5762"/>
    <w:rsid w:val="000E15C2"/>
    <w:rsid w:val="000E5007"/>
    <w:rsid w:val="000E507D"/>
    <w:rsid w:val="000F5BD5"/>
    <w:rsid w:val="001031E8"/>
    <w:rsid w:val="0010428E"/>
    <w:rsid w:val="00106960"/>
    <w:rsid w:val="00107322"/>
    <w:rsid w:val="00115EC0"/>
    <w:rsid w:val="00117743"/>
    <w:rsid w:val="00125A59"/>
    <w:rsid w:val="00127D17"/>
    <w:rsid w:val="001301CF"/>
    <w:rsid w:val="00132DEE"/>
    <w:rsid w:val="00144F7F"/>
    <w:rsid w:val="00155AA8"/>
    <w:rsid w:val="00166806"/>
    <w:rsid w:val="001731BD"/>
    <w:rsid w:val="0017522E"/>
    <w:rsid w:val="0017567D"/>
    <w:rsid w:val="001837D7"/>
    <w:rsid w:val="00184CAE"/>
    <w:rsid w:val="00187861"/>
    <w:rsid w:val="001902BC"/>
    <w:rsid w:val="00197994"/>
    <w:rsid w:val="001A0033"/>
    <w:rsid w:val="001C3769"/>
    <w:rsid w:val="001D30E8"/>
    <w:rsid w:val="001E05BC"/>
    <w:rsid w:val="001E388F"/>
    <w:rsid w:val="001F0DD3"/>
    <w:rsid w:val="001F3845"/>
    <w:rsid w:val="00205334"/>
    <w:rsid w:val="00206532"/>
    <w:rsid w:val="00232F9E"/>
    <w:rsid w:val="00234882"/>
    <w:rsid w:val="00244601"/>
    <w:rsid w:val="002625D8"/>
    <w:rsid w:val="00270AD9"/>
    <w:rsid w:val="00274210"/>
    <w:rsid w:val="0027678E"/>
    <w:rsid w:val="00283A7B"/>
    <w:rsid w:val="00286951"/>
    <w:rsid w:val="00297CAA"/>
    <w:rsid w:val="002A5889"/>
    <w:rsid w:val="002B546C"/>
    <w:rsid w:val="002B607A"/>
    <w:rsid w:val="002B6D20"/>
    <w:rsid w:val="002C02E9"/>
    <w:rsid w:val="002C0E3C"/>
    <w:rsid w:val="002D04CE"/>
    <w:rsid w:val="002D284A"/>
    <w:rsid w:val="002D3F46"/>
    <w:rsid w:val="002E500F"/>
    <w:rsid w:val="002F4E08"/>
    <w:rsid w:val="002F656F"/>
    <w:rsid w:val="003037AA"/>
    <w:rsid w:val="00307FB0"/>
    <w:rsid w:val="00345ECB"/>
    <w:rsid w:val="00347ECF"/>
    <w:rsid w:val="00361EE2"/>
    <w:rsid w:val="00363FA1"/>
    <w:rsid w:val="00365C2D"/>
    <w:rsid w:val="003669B0"/>
    <w:rsid w:val="00367737"/>
    <w:rsid w:val="00372AFE"/>
    <w:rsid w:val="00382D3D"/>
    <w:rsid w:val="00384751"/>
    <w:rsid w:val="00391582"/>
    <w:rsid w:val="00392CBD"/>
    <w:rsid w:val="003979A0"/>
    <w:rsid w:val="003B2DAA"/>
    <w:rsid w:val="003C7AA5"/>
    <w:rsid w:val="003D4E84"/>
    <w:rsid w:val="003E314A"/>
    <w:rsid w:val="00401192"/>
    <w:rsid w:val="00401956"/>
    <w:rsid w:val="0041346B"/>
    <w:rsid w:val="00417E1B"/>
    <w:rsid w:val="004213CB"/>
    <w:rsid w:val="00422E68"/>
    <w:rsid w:val="004248C6"/>
    <w:rsid w:val="0043226F"/>
    <w:rsid w:val="0043352E"/>
    <w:rsid w:val="00436BF2"/>
    <w:rsid w:val="00445A6B"/>
    <w:rsid w:val="0044785F"/>
    <w:rsid w:val="004747D4"/>
    <w:rsid w:val="004753F8"/>
    <w:rsid w:val="00484DF9"/>
    <w:rsid w:val="0048506C"/>
    <w:rsid w:val="00495E04"/>
    <w:rsid w:val="004A1402"/>
    <w:rsid w:val="004B40F0"/>
    <w:rsid w:val="004B488B"/>
    <w:rsid w:val="004C0540"/>
    <w:rsid w:val="004C26B4"/>
    <w:rsid w:val="004D1886"/>
    <w:rsid w:val="00502DB6"/>
    <w:rsid w:val="0050596A"/>
    <w:rsid w:val="00514790"/>
    <w:rsid w:val="00516221"/>
    <w:rsid w:val="0052086B"/>
    <w:rsid w:val="00520B23"/>
    <w:rsid w:val="00534FBB"/>
    <w:rsid w:val="00543874"/>
    <w:rsid w:val="005667AF"/>
    <w:rsid w:val="0057540B"/>
    <w:rsid w:val="00580A96"/>
    <w:rsid w:val="005916BB"/>
    <w:rsid w:val="00591882"/>
    <w:rsid w:val="00596E6C"/>
    <w:rsid w:val="00597D1F"/>
    <w:rsid w:val="005B39F6"/>
    <w:rsid w:val="005B4699"/>
    <w:rsid w:val="005B5DF9"/>
    <w:rsid w:val="005B6BEC"/>
    <w:rsid w:val="005D3DDB"/>
    <w:rsid w:val="005D4A1B"/>
    <w:rsid w:val="005D4C3B"/>
    <w:rsid w:val="005D71CE"/>
    <w:rsid w:val="005F73DB"/>
    <w:rsid w:val="005F7BF9"/>
    <w:rsid w:val="0060343E"/>
    <w:rsid w:val="00604E30"/>
    <w:rsid w:val="006061EF"/>
    <w:rsid w:val="006062C8"/>
    <w:rsid w:val="00606DC9"/>
    <w:rsid w:val="006102B5"/>
    <w:rsid w:val="0061522A"/>
    <w:rsid w:val="00623BAB"/>
    <w:rsid w:val="00630090"/>
    <w:rsid w:val="0064151B"/>
    <w:rsid w:val="006430BF"/>
    <w:rsid w:val="00654570"/>
    <w:rsid w:val="00654E7B"/>
    <w:rsid w:val="00660A3B"/>
    <w:rsid w:val="00660DC2"/>
    <w:rsid w:val="00662224"/>
    <w:rsid w:val="00662F2A"/>
    <w:rsid w:val="00667873"/>
    <w:rsid w:val="00667AD3"/>
    <w:rsid w:val="00677957"/>
    <w:rsid w:val="00695AD6"/>
    <w:rsid w:val="006A369A"/>
    <w:rsid w:val="006A37EB"/>
    <w:rsid w:val="006B0E30"/>
    <w:rsid w:val="006B1173"/>
    <w:rsid w:val="006C0FF4"/>
    <w:rsid w:val="006C47D0"/>
    <w:rsid w:val="006C73E9"/>
    <w:rsid w:val="006D5136"/>
    <w:rsid w:val="006D7EFD"/>
    <w:rsid w:val="006E4C2D"/>
    <w:rsid w:val="006E6897"/>
    <w:rsid w:val="006E76D9"/>
    <w:rsid w:val="006F1C3E"/>
    <w:rsid w:val="006F2A39"/>
    <w:rsid w:val="006F51CC"/>
    <w:rsid w:val="00701AEF"/>
    <w:rsid w:val="007030E1"/>
    <w:rsid w:val="00703732"/>
    <w:rsid w:val="007070DD"/>
    <w:rsid w:val="00711EFB"/>
    <w:rsid w:val="00713599"/>
    <w:rsid w:val="00713C25"/>
    <w:rsid w:val="00721B58"/>
    <w:rsid w:val="00731788"/>
    <w:rsid w:val="007329B9"/>
    <w:rsid w:val="0073356F"/>
    <w:rsid w:val="007461D4"/>
    <w:rsid w:val="00746AFE"/>
    <w:rsid w:val="007531E2"/>
    <w:rsid w:val="00754428"/>
    <w:rsid w:val="00762738"/>
    <w:rsid w:val="00781A10"/>
    <w:rsid w:val="00786A15"/>
    <w:rsid w:val="00793289"/>
    <w:rsid w:val="007A528B"/>
    <w:rsid w:val="007A579A"/>
    <w:rsid w:val="007B22E7"/>
    <w:rsid w:val="007C2BD4"/>
    <w:rsid w:val="007C4877"/>
    <w:rsid w:val="007D7752"/>
    <w:rsid w:val="007E09FA"/>
    <w:rsid w:val="007E746C"/>
    <w:rsid w:val="007F1C39"/>
    <w:rsid w:val="00803E0B"/>
    <w:rsid w:val="00803F75"/>
    <w:rsid w:val="008047A2"/>
    <w:rsid w:val="00806A9B"/>
    <w:rsid w:val="00807C13"/>
    <w:rsid w:val="008116FF"/>
    <w:rsid w:val="0081691F"/>
    <w:rsid w:val="00830EA5"/>
    <w:rsid w:val="008377B5"/>
    <w:rsid w:val="0084261F"/>
    <w:rsid w:val="00844976"/>
    <w:rsid w:val="00850569"/>
    <w:rsid w:val="00852D59"/>
    <w:rsid w:val="00854460"/>
    <w:rsid w:val="00855AB5"/>
    <w:rsid w:val="0086307A"/>
    <w:rsid w:val="008650D9"/>
    <w:rsid w:val="00872ACE"/>
    <w:rsid w:val="0088766E"/>
    <w:rsid w:val="008941D3"/>
    <w:rsid w:val="008A0D91"/>
    <w:rsid w:val="008A7070"/>
    <w:rsid w:val="008B1F3B"/>
    <w:rsid w:val="008B7D46"/>
    <w:rsid w:val="008C66A7"/>
    <w:rsid w:val="008D0900"/>
    <w:rsid w:val="008D0BA7"/>
    <w:rsid w:val="008D5FA3"/>
    <w:rsid w:val="008D748A"/>
    <w:rsid w:val="008E060B"/>
    <w:rsid w:val="008E1A35"/>
    <w:rsid w:val="008E22D7"/>
    <w:rsid w:val="008E2E4C"/>
    <w:rsid w:val="008F2511"/>
    <w:rsid w:val="008F2EB5"/>
    <w:rsid w:val="008F6A25"/>
    <w:rsid w:val="00907550"/>
    <w:rsid w:val="00922296"/>
    <w:rsid w:val="00925A66"/>
    <w:rsid w:val="00926B48"/>
    <w:rsid w:val="00932F7A"/>
    <w:rsid w:val="00937863"/>
    <w:rsid w:val="00942A67"/>
    <w:rsid w:val="00944391"/>
    <w:rsid w:val="0094510F"/>
    <w:rsid w:val="00946948"/>
    <w:rsid w:val="0097384D"/>
    <w:rsid w:val="00982340"/>
    <w:rsid w:val="00986032"/>
    <w:rsid w:val="00987FF0"/>
    <w:rsid w:val="009914F4"/>
    <w:rsid w:val="00996692"/>
    <w:rsid w:val="009B14C3"/>
    <w:rsid w:val="009B6184"/>
    <w:rsid w:val="009C0388"/>
    <w:rsid w:val="009C7526"/>
    <w:rsid w:val="009D1909"/>
    <w:rsid w:val="009D79CC"/>
    <w:rsid w:val="009E0168"/>
    <w:rsid w:val="009F6503"/>
    <w:rsid w:val="009F70D4"/>
    <w:rsid w:val="00A03F6F"/>
    <w:rsid w:val="00A03FED"/>
    <w:rsid w:val="00A10DC5"/>
    <w:rsid w:val="00A11C26"/>
    <w:rsid w:val="00A11FAB"/>
    <w:rsid w:val="00A12894"/>
    <w:rsid w:val="00A13D7F"/>
    <w:rsid w:val="00A179A2"/>
    <w:rsid w:val="00A2222E"/>
    <w:rsid w:val="00A22D62"/>
    <w:rsid w:val="00A321D5"/>
    <w:rsid w:val="00A41DD5"/>
    <w:rsid w:val="00A45EAC"/>
    <w:rsid w:val="00A46CC3"/>
    <w:rsid w:val="00A50D7F"/>
    <w:rsid w:val="00A679C6"/>
    <w:rsid w:val="00A86B5A"/>
    <w:rsid w:val="00AA11AE"/>
    <w:rsid w:val="00AA79A8"/>
    <w:rsid w:val="00AB53C7"/>
    <w:rsid w:val="00AB60E2"/>
    <w:rsid w:val="00AB78F8"/>
    <w:rsid w:val="00AC6E25"/>
    <w:rsid w:val="00AD0186"/>
    <w:rsid w:val="00AD4B8A"/>
    <w:rsid w:val="00AD6EE4"/>
    <w:rsid w:val="00AE030D"/>
    <w:rsid w:val="00AF05EA"/>
    <w:rsid w:val="00AF70D4"/>
    <w:rsid w:val="00AF737B"/>
    <w:rsid w:val="00B0732B"/>
    <w:rsid w:val="00B16636"/>
    <w:rsid w:val="00B16972"/>
    <w:rsid w:val="00B21228"/>
    <w:rsid w:val="00B36144"/>
    <w:rsid w:val="00B36278"/>
    <w:rsid w:val="00B3666F"/>
    <w:rsid w:val="00B37B96"/>
    <w:rsid w:val="00B41CEB"/>
    <w:rsid w:val="00B4382E"/>
    <w:rsid w:val="00B51E29"/>
    <w:rsid w:val="00B520A1"/>
    <w:rsid w:val="00B53BF1"/>
    <w:rsid w:val="00B70ABC"/>
    <w:rsid w:val="00B7298A"/>
    <w:rsid w:val="00B741AC"/>
    <w:rsid w:val="00B80E68"/>
    <w:rsid w:val="00B84F87"/>
    <w:rsid w:val="00B87B94"/>
    <w:rsid w:val="00B90A08"/>
    <w:rsid w:val="00B9198D"/>
    <w:rsid w:val="00B91FF9"/>
    <w:rsid w:val="00BB0A81"/>
    <w:rsid w:val="00BC0D30"/>
    <w:rsid w:val="00BC4668"/>
    <w:rsid w:val="00BD327A"/>
    <w:rsid w:val="00BE7552"/>
    <w:rsid w:val="00BF51BE"/>
    <w:rsid w:val="00C1726F"/>
    <w:rsid w:val="00C26F20"/>
    <w:rsid w:val="00C318BC"/>
    <w:rsid w:val="00C372D2"/>
    <w:rsid w:val="00C4220A"/>
    <w:rsid w:val="00C42630"/>
    <w:rsid w:val="00C43A97"/>
    <w:rsid w:val="00C50347"/>
    <w:rsid w:val="00C506C3"/>
    <w:rsid w:val="00C50F23"/>
    <w:rsid w:val="00C57858"/>
    <w:rsid w:val="00C62F2B"/>
    <w:rsid w:val="00C631EA"/>
    <w:rsid w:val="00C82B40"/>
    <w:rsid w:val="00C8487D"/>
    <w:rsid w:val="00C9395D"/>
    <w:rsid w:val="00CA3940"/>
    <w:rsid w:val="00CA6C68"/>
    <w:rsid w:val="00CB3748"/>
    <w:rsid w:val="00CB4C0D"/>
    <w:rsid w:val="00CC0113"/>
    <w:rsid w:val="00CC101E"/>
    <w:rsid w:val="00CC149F"/>
    <w:rsid w:val="00CC430B"/>
    <w:rsid w:val="00CD0D4F"/>
    <w:rsid w:val="00CD2C84"/>
    <w:rsid w:val="00CD3E68"/>
    <w:rsid w:val="00CD5450"/>
    <w:rsid w:val="00CE2232"/>
    <w:rsid w:val="00CE5123"/>
    <w:rsid w:val="00CF0F36"/>
    <w:rsid w:val="00CF3E15"/>
    <w:rsid w:val="00D10E22"/>
    <w:rsid w:val="00D11E13"/>
    <w:rsid w:val="00D16010"/>
    <w:rsid w:val="00D16DC6"/>
    <w:rsid w:val="00D22B08"/>
    <w:rsid w:val="00D232D9"/>
    <w:rsid w:val="00D24FD0"/>
    <w:rsid w:val="00D27672"/>
    <w:rsid w:val="00D3343B"/>
    <w:rsid w:val="00D347B0"/>
    <w:rsid w:val="00D42140"/>
    <w:rsid w:val="00D46B54"/>
    <w:rsid w:val="00D51376"/>
    <w:rsid w:val="00D5211C"/>
    <w:rsid w:val="00D5315E"/>
    <w:rsid w:val="00D649DC"/>
    <w:rsid w:val="00D7051C"/>
    <w:rsid w:val="00D8165F"/>
    <w:rsid w:val="00D866A4"/>
    <w:rsid w:val="00D924DA"/>
    <w:rsid w:val="00DA1E31"/>
    <w:rsid w:val="00DA3144"/>
    <w:rsid w:val="00DA6DF3"/>
    <w:rsid w:val="00DB4B90"/>
    <w:rsid w:val="00DC1E7D"/>
    <w:rsid w:val="00DC4402"/>
    <w:rsid w:val="00DC7CBB"/>
    <w:rsid w:val="00DD24B7"/>
    <w:rsid w:val="00DD716F"/>
    <w:rsid w:val="00DE3732"/>
    <w:rsid w:val="00DE37C2"/>
    <w:rsid w:val="00DE6C3D"/>
    <w:rsid w:val="00E0694D"/>
    <w:rsid w:val="00E244C9"/>
    <w:rsid w:val="00E45BA2"/>
    <w:rsid w:val="00E4679E"/>
    <w:rsid w:val="00E6680A"/>
    <w:rsid w:val="00E752E0"/>
    <w:rsid w:val="00E75A04"/>
    <w:rsid w:val="00E912A0"/>
    <w:rsid w:val="00E927A9"/>
    <w:rsid w:val="00E92ABF"/>
    <w:rsid w:val="00EB7E3F"/>
    <w:rsid w:val="00EC151E"/>
    <w:rsid w:val="00ED6F94"/>
    <w:rsid w:val="00EE2051"/>
    <w:rsid w:val="00EF4D1E"/>
    <w:rsid w:val="00F00AE6"/>
    <w:rsid w:val="00F0116A"/>
    <w:rsid w:val="00F0258D"/>
    <w:rsid w:val="00F04192"/>
    <w:rsid w:val="00F105B2"/>
    <w:rsid w:val="00F141EF"/>
    <w:rsid w:val="00F25A55"/>
    <w:rsid w:val="00F26EA3"/>
    <w:rsid w:val="00F270B6"/>
    <w:rsid w:val="00F44343"/>
    <w:rsid w:val="00F47368"/>
    <w:rsid w:val="00F55507"/>
    <w:rsid w:val="00F6496D"/>
    <w:rsid w:val="00F72450"/>
    <w:rsid w:val="00F85EFA"/>
    <w:rsid w:val="00F906BC"/>
    <w:rsid w:val="00F94823"/>
    <w:rsid w:val="00FA4646"/>
    <w:rsid w:val="00FB5535"/>
    <w:rsid w:val="00FB7C2A"/>
    <w:rsid w:val="00FC05BD"/>
    <w:rsid w:val="00FC22B5"/>
    <w:rsid w:val="00FC3FB8"/>
    <w:rsid w:val="00FD57D7"/>
    <w:rsid w:val="00FD656D"/>
    <w:rsid w:val="00FE264C"/>
    <w:rsid w:val="00FF0BC3"/>
    <w:rsid w:val="00FF3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D859E0"/>
  <w15:chartTrackingRefBased/>
  <w15:docId w15:val="{0BC9A9B9-BD5C-7745-A721-DF8FEE287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paragraph" w:styleId="TOC3">
    <w:name w:val="toc 3"/>
    <w:basedOn w:val="Normal"/>
    <w:next w:val="Normal"/>
    <w:autoRedefine/>
    <w:uiPriority w:val="39"/>
    <w:unhideWhenUsed/>
    <w:pPr>
      <w:spacing w:after="100"/>
      <w:ind w:left="480"/>
    </w:pPr>
  </w:style>
  <w:style w:type="character" w:styleId="Hyperlink">
    <w:name w:val="Hyperlink"/>
    <w:basedOn w:val="DefaultParagraphFont"/>
    <w:uiPriority w:val="99"/>
    <w:unhideWhenUsed/>
    <w:rPr>
      <w:color w:val="5F5F5F" w:themeColor="hyperlink"/>
      <w:u w:val="single"/>
    </w:rPr>
  </w:style>
  <w:style w:type="character" w:styleId="FollowedHyperlink">
    <w:name w:val="FollowedHyperlink"/>
    <w:basedOn w:val="DefaultParagraphFont"/>
    <w:uiPriority w:val="99"/>
    <w:semiHidden/>
    <w:unhideWhenUsed/>
    <w:rsid w:val="00DA3144"/>
    <w:rPr>
      <w:color w:val="919191" w:themeColor="followedHyperlink"/>
      <w:u w:val="single"/>
    </w:rPr>
  </w:style>
  <w:style w:type="character" w:styleId="UnresolvedMention">
    <w:name w:val="Unresolved Mention"/>
    <w:basedOn w:val="DefaultParagraphFont"/>
    <w:uiPriority w:val="99"/>
    <w:semiHidden/>
    <w:unhideWhenUsed/>
    <w:rsid w:val="00FF3E87"/>
    <w:rPr>
      <w:color w:val="605E5C"/>
      <w:shd w:val="clear" w:color="auto" w:fill="E1DFDD"/>
    </w:rPr>
  </w:style>
  <w:style w:type="character" w:styleId="CommentReference">
    <w:name w:val="annotation reference"/>
    <w:basedOn w:val="DefaultParagraphFont"/>
    <w:uiPriority w:val="99"/>
    <w:semiHidden/>
    <w:unhideWhenUsed/>
    <w:rsid w:val="00DE6C3D"/>
    <w:rPr>
      <w:sz w:val="16"/>
      <w:szCs w:val="16"/>
    </w:rPr>
  </w:style>
  <w:style w:type="character" w:customStyle="1" w:styleId="f-s-7-1">
    <w:name w:val="f-s-7-1"/>
    <w:basedOn w:val="DefaultParagraphFont"/>
    <w:rsid w:val="00B36278"/>
  </w:style>
  <w:style w:type="paragraph" w:styleId="Revision">
    <w:name w:val="Revision"/>
    <w:hidden/>
    <w:uiPriority w:val="99"/>
    <w:semiHidden/>
    <w:rsid w:val="00E6680A"/>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50343">
      <w:bodyDiv w:val="1"/>
      <w:marLeft w:val="0"/>
      <w:marRight w:val="0"/>
      <w:marTop w:val="0"/>
      <w:marBottom w:val="0"/>
      <w:divBdr>
        <w:top w:val="none" w:sz="0" w:space="0" w:color="auto"/>
        <w:left w:val="none" w:sz="0" w:space="0" w:color="auto"/>
        <w:bottom w:val="none" w:sz="0" w:space="0" w:color="auto"/>
        <w:right w:val="none" w:sz="0" w:space="0" w:color="auto"/>
      </w:divBdr>
    </w:div>
    <w:div w:id="103115990">
      <w:bodyDiv w:val="1"/>
      <w:marLeft w:val="0"/>
      <w:marRight w:val="0"/>
      <w:marTop w:val="0"/>
      <w:marBottom w:val="0"/>
      <w:divBdr>
        <w:top w:val="none" w:sz="0" w:space="0" w:color="auto"/>
        <w:left w:val="none" w:sz="0" w:space="0" w:color="auto"/>
        <w:bottom w:val="none" w:sz="0" w:space="0" w:color="auto"/>
        <w:right w:val="none" w:sz="0" w:space="0" w:color="auto"/>
      </w:divBdr>
      <w:divsChild>
        <w:div w:id="348994417">
          <w:marLeft w:val="0"/>
          <w:marRight w:val="0"/>
          <w:marTop w:val="0"/>
          <w:marBottom w:val="0"/>
          <w:divBdr>
            <w:top w:val="none" w:sz="0" w:space="0" w:color="auto"/>
            <w:left w:val="none" w:sz="0" w:space="0" w:color="auto"/>
            <w:bottom w:val="none" w:sz="0" w:space="0" w:color="auto"/>
            <w:right w:val="none" w:sz="0" w:space="0" w:color="auto"/>
          </w:divBdr>
          <w:divsChild>
            <w:div w:id="214977458">
              <w:marLeft w:val="0"/>
              <w:marRight w:val="0"/>
              <w:marTop w:val="0"/>
              <w:marBottom w:val="0"/>
              <w:divBdr>
                <w:top w:val="none" w:sz="0" w:space="0" w:color="auto"/>
                <w:left w:val="none" w:sz="0" w:space="0" w:color="auto"/>
                <w:bottom w:val="none" w:sz="0" w:space="0" w:color="auto"/>
                <w:right w:val="none" w:sz="0" w:space="0" w:color="auto"/>
              </w:divBdr>
            </w:div>
          </w:divsChild>
        </w:div>
        <w:div w:id="1988433274">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0201127">
      <w:bodyDiv w:val="1"/>
      <w:marLeft w:val="0"/>
      <w:marRight w:val="0"/>
      <w:marTop w:val="0"/>
      <w:marBottom w:val="0"/>
      <w:divBdr>
        <w:top w:val="none" w:sz="0" w:space="0" w:color="auto"/>
        <w:left w:val="none" w:sz="0" w:space="0" w:color="auto"/>
        <w:bottom w:val="none" w:sz="0" w:space="0" w:color="auto"/>
        <w:right w:val="none" w:sz="0" w:space="0" w:color="auto"/>
      </w:divBdr>
      <w:divsChild>
        <w:div w:id="174855169">
          <w:marLeft w:val="0"/>
          <w:marRight w:val="0"/>
          <w:marTop w:val="0"/>
          <w:marBottom w:val="0"/>
          <w:divBdr>
            <w:top w:val="none" w:sz="0" w:space="0" w:color="auto"/>
            <w:left w:val="none" w:sz="0" w:space="0" w:color="auto"/>
            <w:bottom w:val="none" w:sz="0" w:space="0" w:color="auto"/>
            <w:right w:val="none" w:sz="0" w:space="0" w:color="auto"/>
          </w:divBdr>
          <w:divsChild>
            <w:div w:id="243269909">
              <w:marLeft w:val="0"/>
              <w:marRight w:val="0"/>
              <w:marTop w:val="0"/>
              <w:marBottom w:val="0"/>
              <w:divBdr>
                <w:top w:val="none" w:sz="0" w:space="0" w:color="auto"/>
                <w:left w:val="none" w:sz="0" w:space="0" w:color="auto"/>
                <w:bottom w:val="none" w:sz="0" w:space="0" w:color="auto"/>
                <w:right w:val="none" w:sz="0" w:space="0" w:color="auto"/>
              </w:divBdr>
              <w:divsChild>
                <w:div w:id="1182626034">
                  <w:marLeft w:val="0"/>
                  <w:marRight w:val="0"/>
                  <w:marTop w:val="0"/>
                  <w:marBottom w:val="0"/>
                  <w:divBdr>
                    <w:top w:val="none" w:sz="0" w:space="0" w:color="auto"/>
                    <w:left w:val="none" w:sz="0" w:space="0" w:color="auto"/>
                    <w:bottom w:val="none" w:sz="0" w:space="0" w:color="auto"/>
                    <w:right w:val="none" w:sz="0" w:space="0" w:color="auto"/>
                  </w:divBdr>
                  <w:divsChild>
                    <w:div w:id="30220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21798458">
      <w:bodyDiv w:val="1"/>
      <w:marLeft w:val="0"/>
      <w:marRight w:val="0"/>
      <w:marTop w:val="0"/>
      <w:marBottom w:val="0"/>
      <w:divBdr>
        <w:top w:val="none" w:sz="0" w:space="0" w:color="auto"/>
        <w:left w:val="none" w:sz="0" w:space="0" w:color="auto"/>
        <w:bottom w:val="none" w:sz="0" w:space="0" w:color="auto"/>
        <w:right w:val="none" w:sz="0" w:space="0" w:color="auto"/>
      </w:divBdr>
      <w:divsChild>
        <w:div w:id="1614938436">
          <w:marLeft w:val="0"/>
          <w:marRight w:val="0"/>
          <w:marTop w:val="0"/>
          <w:marBottom w:val="0"/>
          <w:divBdr>
            <w:top w:val="none" w:sz="0" w:space="0" w:color="auto"/>
            <w:left w:val="none" w:sz="0" w:space="0" w:color="auto"/>
            <w:bottom w:val="none" w:sz="0" w:space="0" w:color="auto"/>
            <w:right w:val="none" w:sz="0" w:space="0" w:color="auto"/>
          </w:divBdr>
          <w:divsChild>
            <w:div w:id="1913659330">
              <w:marLeft w:val="0"/>
              <w:marRight w:val="0"/>
              <w:marTop w:val="0"/>
              <w:marBottom w:val="0"/>
              <w:divBdr>
                <w:top w:val="none" w:sz="0" w:space="0" w:color="auto"/>
                <w:left w:val="none" w:sz="0" w:space="0" w:color="auto"/>
                <w:bottom w:val="none" w:sz="0" w:space="0" w:color="auto"/>
                <w:right w:val="none" w:sz="0" w:space="0" w:color="auto"/>
              </w:divBdr>
              <w:divsChild>
                <w:div w:id="29078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6818256">
      <w:bodyDiv w:val="1"/>
      <w:marLeft w:val="0"/>
      <w:marRight w:val="0"/>
      <w:marTop w:val="0"/>
      <w:marBottom w:val="0"/>
      <w:divBdr>
        <w:top w:val="none" w:sz="0" w:space="0" w:color="auto"/>
        <w:left w:val="none" w:sz="0" w:space="0" w:color="auto"/>
        <w:bottom w:val="none" w:sz="0" w:space="0" w:color="auto"/>
        <w:right w:val="none" w:sz="0" w:space="0" w:color="auto"/>
      </w:divBdr>
      <w:divsChild>
        <w:div w:id="1052273659">
          <w:marLeft w:val="0"/>
          <w:marRight w:val="0"/>
          <w:marTop w:val="0"/>
          <w:marBottom w:val="0"/>
          <w:divBdr>
            <w:top w:val="none" w:sz="0" w:space="0" w:color="auto"/>
            <w:left w:val="none" w:sz="0" w:space="0" w:color="auto"/>
            <w:bottom w:val="none" w:sz="0" w:space="0" w:color="auto"/>
            <w:right w:val="none" w:sz="0" w:space="0" w:color="auto"/>
          </w:divBdr>
          <w:divsChild>
            <w:div w:id="41190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249660">
      <w:bodyDiv w:val="1"/>
      <w:marLeft w:val="0"/>
      <w:marRight w:val="0"/>
      <w:marTop w:val="0"/>
      <w:marBottom w:val="0"/>
      <w:divBdr>
        <w:top w:val="none" w:sz="0" w:space="0" w:color="auto"/>
        <w:left w:val="none" w:sz="0" w:space="0" w:color="auto"/>
        <w:bottom w:val="none" w:sz="0" w:space="0" w:color="auto"/>
        <w:right w:val="none" w:sz="0" w:space="0" w:color="auto"/>
      </w:divBdr>
      <w:divsChild>
        <w:div w:id="2107383030">
          <w:marLeft w:val="0"/>
          <w:marRight w:val="0"/>
          <w:marTop w:val="0"/>
          <w:marBottom w:val="0"/>
          <w:divBdr>
            <w:top w:val="none" w:sz="0" w:space="0" w:color="auto"/>
            <w:left w:val="none" w:sz="0" w:space="0" w:color="auto"/>
            <w:bottom w:val="none" w:sz="0" w:space="0" w:color="auto"/>
            <w:right w:val="none" w:sz="0" w:space="0" w:color="auto"/>
          </w:divBdr>
          <w:divsChild>
            <w:div w:id="215439162">
              <w:marLeft w:val="0"/>
              <w:marRight w:val="0"/>
              <w:marTop w:val="0"/>
              <w:marBottom w:val="0"/>
              <w:divBdr>
                <w:top w:val="none" w:sz="0" w:space="0" w:color="auto"/>
                <w:left w:val="none" w:sz="0" w:space="0" w:color="auto"/>
                <w:bottom w:val="none" w:sz="0" w:space="0" w:color="auto"/>
                <w:right w:val="none" w:sz="0" w:space="0" w:color="auto"/>
              </w:divBdr>
            </w:div>
          </w:divsChild>
        </w:div>
        <w:div w:id="467864070">
          <w:marLeft w:val="0"/>
          <w:marRight w:val="0"/>
          <w:marTop w:val="0"/>
          <w:marBottom w:val="0"/>
          <w:divBdr>
            <w:top w:val="none" w:sz="0" w:space="0" w:color="auto"/>
            <w:left w:val="none" w:sz="0" w:space="0" w:color="auto"/>
            <w:bottom w:val="none" w:sz="0" w:space="0" w:color="auto"/>
            <w:right w:val="none" w:sz="0"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69548781">
      <w:bodyDiv w:val="1"/>
      <w:marLeft w:val="0"/>
      <w:marRight w:val="0"/>
      <w:marTop w:val="0"/>
      <w:marBottom w:val="0"/>
      <w:divBdr>
        <w:top w:val="none" w:sz="0" w:space="0" w:color="auto"/>
        <w:left w:val="none" w:sz="0" w:space="0" w:color="auto"/>
        <w:bottom w:val="none" w:sz="0" w:space="0" w:color="auto"/>
        <w:right w:val="none" w:sz="0" w:space="0" w:color="auto"/>
      </w:divBdr>
    </w:div>
    <w:div w:id="918909330">
      <w:bodyDiv w:val="1"/>
      <w:marLeft w:val="0"/>
      <w:marRight w:val="0"/>
      <w:marTop w:val="0"/>
      <w:marBottom w:val="0"/>
      <w:divBdr>
        <w:top w:val="none" w:sz="0" w:space="0" w:color="auto"/>
        <w:left w:val="none" w:sz="0" w:space="0" w:color="auto"/>
        <w:bottom w:val="none" w:sz="0" w:space="0" w:color="auto"/>
        <w:right w:val="none" w:sz="0" w:space="0" w:color="auto"/>
      </w:divBdr>
      <w:divsChild>
        <w:div w:id="1711150830">
          <w:marLeft w:val="0"/>
          <w:marRight w:val="0"/>
          <w:marTop w:val="0"/>
          <w:marBottom w:val="0"/>
          <w:divBdr>
            <w:top w:val="none" w:sz="0" w:space="0" w:color="auto"/>
            <w:left w:val="none" w:sz="0" w:space="0" w:color="auto"/>
            <w:bottom w:val="none" w:sz="0" w:space="0" w:color="auto"/>
            <w:right w:val="none" w:sz="0" w:space="0" w:color="auto"/>
          </w:divBdr>
          <w:divsChild>
            <w:div w:id="73501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98670830">
      <w:bodyDiv w:val="1"/>
      <w:marLeft w:val="0"/>
      <w:marRight w:val="0"/>
      <w:marTop w:val="0"/>
      <w:marBottom w:val="0"/>
      <w:divBdr>
        <w:top w:val="none" w:sz="0" w:space="0" w:color="auto"/>
        <w:left w:val="none" w:sz="0" w:space="0" w:color="auto"/>
        <w:bottom w:val="none" w:sz="0" w:space="0" w:color="auto"/>
        <w:right w:val="none" w:sz="0" w:space="0" w:color="auto"/>
      </w:divBdr>
    </w:div>
    <w:div w:id="1170758586">
      <w:bodyDiv w:val="1"/>
      <w:marLeft w:val="0"/>
      <w:marRight w:val="0"/>
      <w:marTop w:val="0"/>
      <w:marBottom w:val="0"/>
      <w:divBdr>
        <w:top w:val="none" w:sz="0" w:space="0" w:color="auto"/>
        <w:left w:val="none" w:sz="0" w:space="0" w:color="auto"/>
        <w:bottom w:val="none" w:sz="0" w:space="0" w:color="auto"/>
        <w:right w:val="none" w:sz="0" w:space="0" w:color="auto"/>
      </w:divBdr>
      <w:divsChild>
        <w:div w:id="133109320">
          <w:marLeft w:val="0"/>
          <w:marRight w:val="0"/>
          <w:marTop w:val="0"/>
          <w:marBottom w:val="0"/>
          <w:divBdr>
            <w:top w:val="none" w:sz="0" w:space="0" w:color="auto"/>
            <w:left w:val="none" w:sz="0" w:space="0" w:color="auto"/>
            <w:bottom w:val="none" w:sz="0" w:space="0" w:color="auto"/>
            <w:right w:val="none" w:sz="0" w:space="0" w:color="auto"/>
          </w:divBdr>
          <w:divsChild>
            <w:div w:id="1151630989">
              <w:marLeft w:val="0"/>
              <w:marRight w:val="0"/>
              <w:marTop w:val="0"/>
              <w:marBottom w:val="0"/>
              <w:divBdr>
                <w:top w:val="none" w:sz="0" w:space="0" w:color="auto"/>
                <w:left w:val="none" w:sz="0" w:space="0" w:color="auto"/>
                <w:bottom w:val="none" w:sz="0" w:space="0" w:color="auto"/>
                <w:right w:val="none" w:sz="0" w:space="0" w:color="auto"/>
              </w:divBdr>
              <w:divsChild>
                <w:div w:id="174969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01822379">
      <w:bodyDiv w:val="1"/>
      <w:marLeft w:val="0"/>
      <w:marRight w:val="0"/>
      <w:marTop w:val="0"/>
      <w:marBottom w:val="0"/>
      <w:divBdr>
        <w:top w:val="none" w:sz="0" w:space="0" w:color="auto"/>
        <w:left w:val="none" w:sz="0" w:space="0" w:color="auto"/>
        <w:bottom w:val="none" w:sz="0" w:space="0" w:color="auto"/>
        <w:right w:val="none" w:sz="0" w:space="0" w:color="auto"/>
      </w:divBdr>
      <w:divsChild>
        <w:div w:id="1383166902">
          <w:marLeft w:val="0"/>
          <w:marRight w:val="0"/>
          <w:marTop w:val="0"/>
          <w:marBottom w:val="0"/>
          <w:divBdr>
            <w:top w:val="none" w:sz="0" w:space="0" w:color="auto"/>
            <w:left w:val="none" w:sz="0" w:space="0" w:color="auto"/>
            <w:bottom w:val="none" w:sz="0" w:space="0" w:color="auto"/>
            <w:right w:val="none" w:sz="0" w:space="0" w:color="auto"/>
          </w:divBdr>
          <w:divsChild>
            <w:div w:id="110850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12898">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24746382">
      <w:bodyDiv w:val="1"/>
      <w:marLeft w:val="0"/>
      <w:marRight w:val="0"/>
      <w:marTop w:val="0"/>
      <w:marBottom w:val="0"/>
      <w:divBdr>
        <w:top w:val="none" w:sz="0" w:space="0" w:color="auto"/>
        <w:left w:val="none" w:sz="0" w:space="0" w:color="auto"/>
        <w:bottom w:val="none" w:sz="0" w:space="0" w:color="auto"/>
        <w:right w:val="none" w:sz="0" w:space="0" w:color="auto"/>
      </w:divBdr>
      <w:divsChild>
        <w:div w:id="1090007557">
          <w:marLeft w:val="0"/>
          <w:marRight w:val="0"/>
          <w:marTop w:val="0"/>
          <w:marBottom w:val="0"/>
          <w:divBdr>
            <w:top w:val="none" w:sz="0" w:space="0" w:color="auto"/>
            <w:left w:val="none" w:sz="0" w:space="0" w:color="auto"/>
            <w:bottom w:val="none" w:sz="0" w:space="0" w:color="auto"/>
            <w:right w:val="none" w:sz="0" w:space="0" w:color="auto"/>
          </w:divBdr>
          <w:divsChild>
            <w:div w:id="567417996">
              <w:marLeft w:val="0"/>
              <w:marRight w:val="0"/>
              <w:marTop w:val="0"/>
              <w:marBottom w:val="0"/>
              <w:divBdr>
                <w:top w:val="none" w:sz="0" w:space="0" w:color="auto"/>
                <w:left w:val="none" w:sz="0" w:space="0" w:color="auto"/>
                <w:bottom w:val="none" w:sz="0" w:space="0" w:color="auto"/>
                <w:right w:val="none" w:sz="0" w:space="0" w:color="auto"/>
              </w:divBdr>
            </w:div>
          </w:divsChild>
        </w:div>
        <w:div w:id="1864707457">
          <w:marLeft w:val="0"/>
          <w:marRight w:val="0"/>
          <w:marTop w:val="0"/>
          <w:marBottom w:val="0"/>
          <w:divBdr>
            <w:top w:val="none" w:sz="0" w:space="0" w:color="auto"/>
            <w:left w:val="none" w:sz="0" w:space="0" w:color="auto"/>
            <w:bottom w:val="none" w:sz="0" w:space="0" w:color="auto"/>
            <w:right w:val="none" w:sz="0" w:space="0" w:color="auto"/>
          </w:divBdr>
        </w:div>
      </w:divsChild>
    </w:div>
    <w:div w:id="1373844306">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14938007">
      <w:bodyDiv w:val="1"/>
      <w:marLeft w:val="0"/>
      <w:marRight w:val="0"/>
      <w:marTop w:val="0"/>
      <w:marBottom w:val="0"/>
      <w:divBdr>
        <w:top w:val="none" w:sz="0" w:space="0" w:color="auto"/>
        <w:left w:val="none" w:sz="0" w:space="0" w:color="auto"/>
        <w:bottom w:val="none" w:sz="0" w:space="0" w:color="auto"/>
        <w:right w:val="none" w:sz="0" w:space="0" w:color="auto"/>
      </w:divBdr>
      <w:divsChild>
        <w:div w:id="939065590">
          <w:marLeft w:val="0"/>
          <w:marRight w:val="0"/>
          <w:marTop w:val="0"/>
          <w:marBottom w:val="0"/>
          <w:divBdr>
            <w:top w:val="none" w:sz="0" w:space="0" w:color="auto"/>
            <w:left w:val="none" w:sz="0" w:space="0" w:color="auto"/>
            <w:bottom w:val="none" w:sz="0" w:space="0" w:color="auto"/>
            <w:right w:val="none" w:sz="0" w:space="0" w:color="auto"/>
          </w:divBdr>
          <w:divsChild>
            <w:div w:id="166402688">
              <w:marLeft w:val="0"/>
              <w:marRight w:val="0"/>
              <w:marTop w:val="0"/>
              <w:marBottom w:val="0"/>
              <w:divBdr>
                <w:top w:val="none" w:sz="0" w:space="0" w:color="auto"/>
                <w:left w:val="none" w:sz="0" w:space="0" w:color="auto"/>
                <w:bottom w:val="none" w:sz="0" w:space="0" w:color="auto"/>
                <w:right w:val="none" w:sz="0" w:space="0" w:color="auto"/>
              </w:divBdr>
              <w:divsChild>
                <w:div w:id="91759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1843675">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36389444">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73705769">
      <w:bodyDiv w:val="1"/>
      <w:marLeft w:val="0"/>
      <w:marRight w:val="0"/>
      <w:marTop w:val="0"/>
      <w:marBottom w:val="0"/>
      <w:divBdr>
        <w:top w:val="none" w:sz="0" w:space="0" w:color="auto"/>
        <w:left w:val="none" w:sz="0" w:space="0" w:color="auto"/>
        <w:bottom w:val="none" w:sz="0" w:space="0" w:color="auto"/>
        <w:right w:val="none" w:sz="0" w:space="0" w:color="auto"/>
      </w:divBdr>
    </w:div>
    <w:div w:id="1980106579">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49842021">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C4174CFF808C74EBA480E8008A576E7"/>
        <w:category>
          <w:name w:val="General"/>
          <w:gallery w:val="placeholder"/>
        </w:category>
        <w:types>
          <w:type w:val="bbPlcHdr"/>
        </w:types>
        <w:behaviors>
          <w:behavior w:val="content"/>
        </w:behaviors>
        <w:guid w:val="{E2990413-C31D-CB4B-8ED9-B12757542F64}"/>
      </w:docPartPr>
      <w:docPartBody>
        <w:p w:rsidR="00B037A2" w:rsidRDefault="00000000">
          <w:pPr>
            <w:pStyle w:val="6C4174CFF808C74EBA480E8008A576E7"/>
          </w:pPr>
          <w:r>
            <w:t>[Place all tables for your paper in a tables section, following references (and, if applicable, footnotes).  Start a new page for each table, include a table number and table title for each, as shown on this page.  All explanatory text appears in a table note that follows the table, such as this one.  Use the Table/Figure style to get the spacing between table and note.  Tables in APA format can use single or 1.5 line spacing.  Include a heading for every row and column, even if the content seems obvious.  To insert a table, on the Insert tab, tap Table.  New tables that you create in this document use APA format by default.]</w:t>
          </w:r>
        </w:p>
      </w:docPartBody>
    </w:docPart>
    <w:docPart>
      <w:docPartPr>
        <w:name w:val="4FB2F073C8548048BC0BE82828EF50DA"/>
        <w:category>
          <w:name w:val="General"/>
          <w:gallery w:val="placeholder"/>
        </w:category>
        <w:types>
          <w:type w:val="bbPlcHdr"/>
        </w:types>
        <w:behaviors>
          <w:behavior w:val="content"/>
        </w:behaviors>
        <w:guid w:val="{DE45D0FC-CD8C-EA4D-9B65-AD328F599208}"/>
      </w:docPartPr>
      <w:docPartBody>
        <w:p w:rsidR="00B037A2" w:rsidRDefault="00000000">
          <w:pPr>
            <w:pStyle w:val="4FB2F073C8548048BC0BE82828EF50DA"/>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24"/>
    <w:rsid w:val="00022F90"/>
    <w:rsid w:val="00096A69"/>
    <w:rsid w:val="000B418D"/>
    <w:rsid w:val="00197A9C"/>
    <w:rsid w:val="001A2DAC"/>
    <w:rsid w:val="001B4ECE"/>
    <w:rsid w:val="001C1B8C"/>
    <w:rsid w:val="001F5FC4"/>
    <w:rsid w:val="00201251"/>
    <w:rsid w:val="00215F18"/>
    <w:rsid w:val="00255850"/>
    <w:rsid w:val="003D33D3"/>
    <w:rsid w:val="0047287B"/>
    <w:rsid w:val="005174BF"/>
    <w:rsid w:val="00534ACC"/>
    <w:rsid w:val="00535D4F"/>
    <w:rsid w:val="00537B22"/>
    <w:rsid w:val="005558B0"/>
    <w:rsid w:val="00561FAC"/>
    <w:rsid w:val="005644D3"/>
    <w:rsid w:val="006154D1"/>
    <w:rsid w:val="006512D2"/>
    <w:rsid w:val="006B7DF7"/>
    <w:rsid w:val="00713EA7"/>
    <w:rsid w:val="0075523D"/>
    <w:rsid w:val="007639B7"/>
    <w:rsid w:val="00772D82"/>
    <w:rsid w:val="00785F51"/>
    <w:rsid w:val="007A175C"/>
    <w:rsid w:val="007A5C00"/>
    <w:rsid w:val="00804917"/>
    <w:rsid w:val="00835F72"/>
    <w:rsid w:val="0086303B"/>
    <w:rsid w:val="00887989"/>
    <w:rsid w:val="00893326"/>
    <w:rsid w:val="008B6D00"/>
    <w:rsid w:val="00A20F84"/>
    <w:rsid w:val="00A45071"/>
    <w:rsid w:val="00A8132B"/>
    <w:rsid w:val="00A95202"/>
    <w:rsid w:val="00AB36F0"/>
    <w:rsid w:val="00AD6BAE"/>
    <w:rsid w:val="00B037A2"/>
    <w:rsid w:val="00B04045"/>
    <w:rsid w:val="00B2176C"/>
    <w:rsid w:val="00B22E98"/>
    <w:rsid w:val="00B63153"/>
    <w:rsid w:val="00B93B24"/>
    <w:rsid w:val="00C32D2B"/>
    <w:rsid w:val="00C47551"/>
    <w:rsid w:val="00C51624"/>
    <w:rsid w:val="00C516C1"/>
    <w:rsid w:val="00C81236"/>
    <w:rsid w:val="00CC6400"/>
    <w:rsid w:val="00CD5F71"/>
    <w:rsid w:val="00D1365D"/>
    <w:rsid w:val="00D43D9C"/>
    <w:rsid w:val="00DE11EF"/>
    <w:rsid w:val="00E10E4B"/>
    <w:rsid w:val="00E2385C"/>
    <w:rsid w:val="00E516AC"/>
    <w:rsid w:val="00EE4139"/>
    <w:rsid w:val="00EE6D8A"/>
    <w:rsid w:val="00F26179"/>
    <w:rsid w:val="00F55F79"/>
    <w:rsid w:val="00F82D98"/>
    <w:rsid w:val="00F937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unhideWhenUsed/>
    <w:qFormat/>
    <w:rPr>
      <w:i/>
      <w:iCs/>
    </w:rPr>
  </w:style>
  <w:style w:type="paragraph" w:customStyle="1" w:styleId="CEF7F5F5C6528B45813C7EC646F742D7">
    <w:name w:val="CEF7F5F5C6528B45813C7EC646F742D7"/>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lang w:val="en-US" w:eastAsia="ja-JP"/>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lang w:val="en-US" w:eastAsia="ja-JP"/>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lang w:val="en-US" w:eastAsia="ja-JP"/>
    </w:rPr>
  </w:style>
  <w:style w:type="paragraph" w:styleId="Bibliography">
    <w:name w:val="Bibliography"/>
    <w:basedOn w:val="Normal"/>
    <w:next w:val="Normal"/>
    <w:uiPriority w:val="37"/>
    <w:semiHidden/>
    <w:unhideWhenUsed/>
  </w:style>
  <w:style w:type="paragraph" w:customStyle="1" w:styleId="6C4174CFF808C74EBA480E8008A576E7">
    <w:name w:val="6C4174CFF808C74EBA480E8008A576E7"/>
  </w:style>
  <w:style w:type="paragraph" w:customStyle="1" w:styleId="4FB2F073C8548048BC0BE82828EF50DA">
    <w:name w:val="4FB2F073C8548048BC0BE82828EF50DA"/>
  </w:style>
  <w:style w:type="paragraph" w:customStyle="1" w:styleId="52D3B41490A2584D8419B1550A88FEF3">
    <w:name w:val="52D3B41490A2584D8419B1550A88FEF3"/>
    <w:rsid w:val="00C516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TIME-SPACE MAPPING IN ARABIC-ENGLISH BILINGUALS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B8B2303-F514-4E15-89A3-727D86B05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2</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Writing direction and language activation affect how Arabic-English bilingual speakers map time onto space</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e Horsnell</cp:lastModifiedBy>
  <cp:revision>24</cp:revision>
  <dcterms:created xsi:type="dcterms:W3CDTF">2023-11-20T18:46:00Z</dcterms:created>
  <dcterms:modified xsi:type="dcterms:W3CDTF">2023-12-28T20:5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ies>
</file>